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9EECA" w14:textId="77777777" w:rsidR="00A90D3B" w:rsidRDefault="00A90D3B"/>
    <w:tbl>
      <w:tblPr>
        <w:tblW w:w="9990" w:type="dxa"/>
        <w:tblInd w:w="-1530" w:type="dxa"/>
        <w:tblLayout w:type="fixed"/>
        <w:tblLook w:val="0420" w:firstRow="1" w:lastRow="0" w:firstColumn="0" w:lastColumn="0" w:noHBand="0" w:noVBand="1"/>
      </w:tblPr>
      <w:tblGrid>
        <w:gridCol w:w="6390"/>
        <w:gridCol w:w="655"/>
        <w:gridCol w:w="1055"/>
        <w:gridCol w:w="990"/>
        <w:gridCol w:w="900"/>
      </w:tblGrid>
      <w:tr w:rsidR="006D5BC4" w:rsidRPr="0055559C" w14:paraId="7489EED0" w14:textId="77777777" w:rsidTr="006D5BC4">
        <w:trPr>
          <w:tblHeader/>
        </w:trPr>
        <w:tc>
          <w:tcPr>
            <w:tcW w:w="63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EECB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65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EECC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EECD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proofErr w:type="gramStart"/>
            <w:r w:rsidRPr="006D5BC4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log(</w:t>
            </w:r>
            <w:proofErr w:type="gramEnd"/>
            <w:r w:rsidRPr="006D5BC4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OR)</w:t>
            </w: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EECE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95% CI</w:t>
            </w: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EECF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6D5BC4" w:rsidRPr="0055559C" w14:paraId="7489EED6" w14:textId="77777777" w:rsidTr="006D5BC4">
        <w:tc>
          <w:tcPr>
            <w:tcW w:w="63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1" w14:textId="5D497D4F" w:rsidR="00A90D3B" w:rsidRPr="006D5BC4" w:rsidRDefault="0086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</w:t>
            </w:r>
            <w:r w:rsidR="00000000"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g</w:t>
            </w:r>
            <w:r w:rsidRPr="00862037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C</w:t>
            </w:r>
            <w:r w:rsidR="00000000"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P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-specific </w:t>
            </w:r>
            <w:r w:rsidR="00000000"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IgG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2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3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4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4.6, -0.49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5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35</w:t>
            </w:r>
          </w:p>
        </w:tc>
      </w:tr>
      <w:tr w:rsidR="006D5BC4" w:rsidRPr="0055559C" w14:paraId="7489EEDC" w14:textId="77777777" w:rsidTr="006D5BC4">
        <w:tc>
          <w:tcPr>
            <w:tcW w:w="63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7" w14:textId="692D1B69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D14+</w:t>
            </w:r>
            <w:r w:rsidR="0086203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="00C606F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8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9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A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54, 0.5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B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14</w:t>
            </w:r>
          </w:p>
        </w:tc>
      </w:tr>
      <w:tr w:rsidR="006D5BC4" w:rsidRPr="0055559C" w14:paraId="7489EEE2" w14:textId="77777777" w:rsidTr="006D5BC4">
        <w:tc>
          <w:tcPr>
            <w:tcW w:w="63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D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E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DF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0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1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6D5BC4" w:rsidRPr="0055559C" w14:paraId="7489EEE8" w14:textId="77777777" w:rsidTr="006D5BC4">
        <w:tc>
          <w:tcPr>
            <w:tcW w:w="63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3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4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5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6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7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6D5BC4" w:rsidRPr="0055559C" w14:paraId="7489EEEE" w14:textId="77777777" w:rsidTr="006D5BC4">
        <w:tc>
          <w:tcPr>
            <w:tcW w:w="63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9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1.8 x 10^6 </w:t>
            </w:r>
            <w:proofErr w:type="spellStart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fSPZ</w:t>
            </w:r>
            <w:proofErr w:type="spellEnd"/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A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B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C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4.9, 1.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D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</w:t>
            </w:r>
          </w:p>
        </w:tc>
      </w:tr>
      <w:tr w:rsidR="006D5BC4" w:rsidRPr="0055559C" w14:paraId="7489EEF4" w14:textId="77777777" w:rsidTr="006D5BC4">
        <w:tc>
          <w:tcPr>
            <w:tcW w:w="63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EF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proofErr w:type="spellStart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ogCSPIgG</w:t>
            </w:r>
            <w:proofErr w:type="spellEnd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* FACS_CD14+CD16-_of_live_monocytes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0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1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2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7, 47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3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31</w:t>
            </w:r>
          </w:p>
        </w:tc>
      </w:tr>
      <w:tr w:rsidR="006D5BC4" w:rsidRPr="0055559C" w14:paraId="7489EEFA" w14:textId="77777777" w:rsidTr="006D5BC4">
        <w:tc>
          <w:tcPr>
            <w:tcW w:w="63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5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proofErr w:type="spellStart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ogCSPIgG</w:t>
            </w:r>
            <w:proofErr w:type="spellEnd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* trea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6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7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8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9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6D5BC4" w:rsidRPr="0055559C" w14:paraId="7489EF00" w14:textId="77777777" w:rsidTr="006D5BC4">
        <w:tc>
          <w:tcPr>
            <w:tcW w:w="63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B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proofErr w:type="spellStart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ogCSPIgG</w:t>
            </w:r>
            <w:proofErr w:type="spellEnd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* 1.8 x 10^6 </w:t>
            </w:r>
            <w:proofErr w:type="spellStart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fSPZ</w:t>
            </w:r>
            <w:proofErr w:type="spellEnd"/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C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D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E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34, 5.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EFF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42</w:t>
            </w:r>
          </w:p>
        </w:tc>
      </w:tr>
      <w:tr w:rsidR="006D5BC4" w:rsidRPr="0055559C" w14:paraId="7489EF06" w14:textId="77777777" w:rsidTr="006D5BC4">
        <w:tc>
          <w:tcPr>
            <w:tcW w:w="63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1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FACS_CD14+CD16-_of_live_monocytes * trea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2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3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4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5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6D5BC4" w:rsidRPr="0055559C" w14:paraId="7489EF0C" w14:textId="77777777" w:rsidTr="006D5BC4">
        <w:tc>
          <w:tcPr>
            <w:tcW w:w="63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7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FACS_CD14+CD16-_of_live_monocytes * 1.8 x 10^6 </w:t>
            </w:r>
            <w:proofErr w:type="spellStart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fSPZ</w:t>
            </w:r>
            <w:proofErr w:type="spellEnd"/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8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9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A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.3, 5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B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14</w:t>
            </w:r>
          </w:p>
        </w:tc>
      </w:tr>
      <w:tr w:rsidR="006D5BC4" w:rsidRPr="0055559C" w14:paraId="7489EF12" w14:textId="77777777" w:rsidTr="006D5BC4">
        <w:tc>
          <w:tcPr>
            <w:tcW w:w="63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D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proofErr w:type="spellStart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ogCSPIgG</w:t>
            </w:r>
            <w:proofErr w:type="spellEnd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* FACS_CD14+CD16-_of_live_monocytes * trea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E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0F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10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11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6D5BC4" w:rsidRPr="0055559C" w14:paraId="7489EF18" w14:textId="77777777" w:rsidTr="006D5BC4">
        <w:tc>
          <w:tcPr>
            <w:tcW w:w="63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13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proofErr w:type="spellStart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ogCSPIgG</w:t>
            </w:r>
            <w:proofErr w:type="spellEnd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* FACS_CD14+CD16-_of_live_monocytes * 1.8 x 10^6 </w:t>
            </w:r>
            <w:proofErr w:type="spellStart"/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fSPZ</w:t>
            </w:r>
            <w:proofErr w:type="spellEnd"/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14" w14:textId="77777777" w:rsidR="00A90D3B" w:rsidRPr="006D5BC4" w:rsidRDefault="00A90D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15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16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56, -9.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EF17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12</w:t>
            </w:r>
          </w:p>
        </w:tc>
      </w:tr>
      <w:tr w:rsidR="006D5BC4" w:rsidRPr="0055559C" w14:paraId="7489EF1A" w14:textId="77777777" w:rsidTr="006D5BC4">
        <w:tc>
          <w:tcPr>
            <w:tcW w:w="9990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EF19" w14:textId="77777777" w:rsidR="00A90D3B" w:rsidRPr="006D5BC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  <w:r w:rsidRPr="006D5BC4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R = Odds Ratio, CI = Confidence Interval</w:t>
            </w:r>
          </w:p>
        </w:tc>
      </w:tr>
    </w:tbl>
    <w:p w14:paraId="7489EF1B" w14:textId="77777777" w:rsidR="00651B60" w:rsidRPr="0055559C" w:rsidRDefault="00651B60">
      <w:pPr>
        <w:rPr>
          <w:sz w:val="20"/>
          <w:szCs w:val="20"/>
        </w:rPr>
      </w:pPr>
    </w:p>
    <w:sectPr w:rsidR="00651B60" w:rsidRPr="0055559C">
      <w:type w:val="continuous"/>
      <w:pgSz w:w="11520" w:h="14400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23453049">
    <w:abstractNumId w:val="1"/>
  </w:num>
  <w:num w:numId="2" w16cid:durableId="1397509704">
    <w:abstractNumId w:val="2"/>
  </w:num>
  <w:num w:numId="3" w16cid:durableId="1388920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D3B"/>
    <w:rsid w:val="0055559C"/>
    <w:rsid w:val="00651B60"/>
    <w:rsid w:val="006D5BC4"/>
    <w:rsid w:val="00862037"/>
    <w:rsid w:val="00A90D3B"/>
    <w:rsid w:val="00C6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9EECA"/>
  <w15:docId w15:val="{46610718-701E-0941-93DC-50EB099FB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ran, Tuan M</cp:lastModifiedBy>
  <cp:revision>13</cp:revision>
  <dcterms:created xsi:type="dcterms:W3CDTF">2017-02-28T11:18:00Z</dcterms:created>
  <dcterms:modified xsi:type="dcterms:W3CDTF">2023-09-15T05:40:00Z</dcterms:modified>
  <cp:category/>
</cp:coreProperties>
</file>